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A88" w:rsidRPr="00190123" w:rsidRDefault="009A0A88" w:rsidP="009A0A88">
      <w:pPr>
        <w:autoSpaceDE w:val="0"/>
        <w:autoSpaceDN w:val="0"/>
        <w:adjustRightInd w:val="0"/>
        <w:snapToGrid w:val="0"/>
        <w:spacing w:line="360" w:lineRule="auto"/>
        <w:ind w:rightChars="-480" w:right="-1008"/>
        <w:rPr>
          <w:i/>
          <w:sz w:val="18"/>
          <w:szCs w:val="18"/>
        </w:rPr>
      </w:pPr>
      <w:r w:rsidRPr="00190123">
        <w:rPr>
          <w:b/>
          <w:sz w:val="18"/>
          <w:szCs w:val="18"/>
        </w:rPr>
        <w:t xml:space="preserve">Table </w:t>
      </w:r>
      <w:r w:rsidRPr="00190123">
        <w:rPr>
          <w:rFonts w:hint="eastAsia"/>
          <w:b/>
          <w:sz w:val="18"/>
          <w:szCs w:val="18"/>
        </w:rPr>
        <w:t>S</w:t>
      </w:r>
      <w:r w:rsidRPr="00190123">
        <w:rPr>
          <w:b/>
          <w:sz w:val="18"/>
          <w:szCs w:val="18"/>
        </w:rPr>
        <w:t>1.</w:t>
      </w:r>
      <w:r w:rsidRPr="00190123">
        <w:rPr>
          <w:sz w:val="18"/>
          <w:szCs w:val="18"/>
        </w:rPr>
        <w:t xml:space="preserve"> </w:t>
      </w:r>
      <w:proofErr w:type="gramStart"/>
      <w:r w:rsidRPr="00190123">
        <w:rPr>
          <w:sz w:val="18"/>
          <w:szCs w:val="18"/>
        </w:rPr>
        <w:t xml:space="preserve">Sequences of </w:t>
      </w:r>
      <w:proofErr w:type="spellStart"/>
      <w:r w:rsidRPr="00190123">
        <w:rPr>
          <w:sz w:val="18"/>
          <w:szCs w:val="18"/>
        </w:rPr>
        <w:t>oligonucleotide</w:t>
      </w:r>
      <w:proofErr w:type="spellEnd"/>
      <w:r w:rsidRPr="00190123">
        <w:rPr>
          <w:sz w:val="18"/>
          <w:szCs w:val="18"/>
        </w:rPr>
        <w:t xml:space="preserve"> primers </w:t>
      </w:r>
      <w:r w:rsidRPr="00190123">
        <w:rPr>
          <w:rFonts w:hint="eastAsia"/>
          <w:sz w:val="18"/>
          <w:szCs w:val="18"/>
        </w:rPr>
        <w:t xml:space="preserve">for </w:t>
      </w:r>
      <w:r w:rsidRPr="00190123">
        <w:rPr>
          <w:sz w:val="18"/>
          <w:szCs w:val="18"/>
        </w:rPr>
        <w:t>amplify</w:t>
      </w:r>
      <w:r w:rsidRPr="00190123">
        <w:rPr>
          <w:rFonts w:hint="eastAsia"/>
          <w:sz w:val="18"/>
          <w:szCs w:val="18"/>
        </w:rPr>
        <w:t>ing</w:t>
      </w:r>
      <w:r w:rsidRPr="00190123">
        <w:rPr>
          <w:sz w:val="18"/>
          <w:szCs w:val="18"/>
        </w:rPr>
        <w:t xml:space="preserve"> regions of</w:t>
      </w:r>
      <w:r w:rsidRPr="00190123">
        <w:rPr>
          <w:i/>
          <w:sz w:val="18"/>
          <w:szCs w:val="18"/>
        </w:rPr>
        <w:t xml:space="preserve"> </w:t>
      </w:r>
      <w:r w:rsidRPr="00190123">
        <w:rPr>
          <w:sz w:val="18"/>
          <w:szCs w:val="18"/>
        </w:rPr>
        <w:t>the m</w:t>
      </w:r>
      <w:r w:rsidR="00317B01">
        <w:rPr>
          <w:rFonts w:hint="eastAsia"/>
          <w:sz w:val="18"/>
          <w:szCs w:val="18"/>
        </w:rPr>
        <w:t>i</w:t>
      </w:r>
      <w:r w:rsidRPr="00190123">
        <w:rPr>
          <w:sz w:val="18"/>
          <w:szCs w:val="18"/>
        </w:rPr>
        <w:t>t</w:t>
      </w:r>
      <w:r w:rsidR="00317B01">
        <w:rPr>
          <w:rFonts w:hint="eastAsia"/>
          <w:sz w:val="18"/>
          <w:szCs w:val="18"/>
        </w:rPr>
        <w:t>ochondrial</w:t>
      </w:r>
      <w:r w:rsidRPr="00190123">
        <w:rPr>
          <w:sz w:val="18"/>
          <w:szCs w:val="18"/>
        </w:rPr>
        <w:t xml:space="preserve"> genome of </w:t>
      </w:r>
      <w:proofErr w:type="spellStart"/>
      <w:r w:rsidRPr="00190123">
        <w:rPr>
          <w:i/>
          <w:sz w:val="18"/>
          <w:szCs w:val="18"/>
        </w:rPr>
        <w:t>Thelazia</w:t>
      </w:r>
      <w:proofErr w:type="spellEnd"/>
      <w:r w:rsidRPr="00190123">
        <w:rPr>
          <w:i/>
          <w:sz w:val="18"/>
          <w:szCs w:val="18"/>
        </w:rPr>
        <w:t xml:space="preserve"> </w:t>
      </w:r>
      <w:proofErr w:type="spellStart"/>
      <w:r w:rsidRPr="00190123">
        <w:rPr>
          <w:i/>
          <w:sz w:val="18"/>
          <w:szCs w:val="18"/>
        </w:rPr>
        <w:t>callipaeda</w:t>
      </w:r>
      <w:proofErr w:type="spellEnd"/>
      <w:r w:rsidRPr="00190123">
        <w:rPr>
          <w:rFonts w:hint="eastAsia"/>
          <w:i/>
          <w:sz w:val="18"/>
          <w:szCs w:val="18"/>
        </w:rPr>
        <w:t>.</w:t>
      </w:r>
      <w:proofErr w:type="gramEnd"/>
    </w:p>
    <w:tbl>
      <w:tblPr>
        <w:tblpPr w:leftFromText="180" w:rightFromText="180" w:vertAnchor="text" w:horzAnchor="margin" w:tblpX="108" w:tblpY="143"/>
        <w:tblW w:w="8613" w:type="dxa"/>
        <w:tblBorders>
          <w:top w:val="single" w:sz="8" w:space="0" w:color="auto"/>
          <w:bottom w:val="single" w:sz="8" w:space="0" w:color="auto"/>
        </w:tblBorders>
        <w:tblLook w:val="01A0"/>
      </w:tblPr>
      <w:tblGrid>
        <w:gridCol w:w="1809"/>
        <w:gridCol w:w="4253"/>
        <w:gridCol w:w="2551"/>
      </w:tblGrid>
      <w:tr w:rsidR="009A0A88" w:rsidRPr="00190123" w:rsidTr="00BB17D9">
        <w:trPr>
          <w:trHeight w:val="450"/>
        </w:trPr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b/>
                <w:bCs/>
                <w:sz w:val="18"/>
                <w:szCs w:val="18"/>
              </w:rPr>
            </w:pPr>
            <w:r w:rsidRPr="00190123">
              <w:rPr>
                <w:b/>
                <w:bCs/>
                <w:sz w:val="18"/>
                <w:szCs w:val="18"/>
              </w:rPr>
              <w:t>Primer designation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b/>
                <w:bCs/>
                <w:sz w:val="18"/>
                <w:szCs w:val="18"/>
              </w:rPr>
            </w:pPr>
            <w:r w:rsidRPr="00190123">
              <w:rPr>
                <w:b/>
                <w:bCs/>
                <w:sz w:val="18"/>
                <w:szCs w:val="18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0123">
                <w:rPr>
                  <w:b/>
                  <w:bCs/>
                  <w:sz w:val="18"/>
                  <w:szCs w:val="18"/>
                </w:rPr>
                <w:t>5’</w:t>
              </w:r>
            </w:smartTag>
            <w:r w:rsidRPr="00190123">
              <w:rPr>
                <w:b/>
                <w:bCs/>
                <w:sz w:val="18"/>
                <w:szCs w:val="18"/>
              </w:rPr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0123">
                <w:rPr>
                  <w:b/>
                  <w:bCs/>
                  <w:sz w:val="18"/>
                  <w:szCs w:val="18"/>
                </w:rPr>
                <w:t>3’</w:t>
              </w:r>
            </w:smartTag>
            <w:r w:rsidRPr="00190123">
              <w:rPr>
                <w:b/>
                <w:bCs/>
                <w:sz w:val="18"/>
                <w:szCs w:val="18"/>
              </w:rPr>
              <w:t>)</w:t>
            </w:r>
            <w:r w:rsidRPr="00190123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:rsidR="009A0A88" w:rsidRPr="00190123" w:rsidRDefault="009A0A88" w:rsidP="0010213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 w:rsidRPr="00190123">
              <w:rPr>
                <w:b/>
                <w:bCs/>
                <w:sz w:val="18"/>
                <w:szCs w:val="18"/>
              </w:rPr>
              <w:t>Expected</w:t>
            </w:r>
            <w:r w:rsidRPr="00190123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90123">
              <w:rPr>
                <w:rFonts w:hint="eastAsia"/>
                <w:b/>
                <w:bCs/>
                <w:sz w:val="18"/>
                <w:szCs w:val="18"/>
              </w:rPr>
              <w:t>amplicon</w:t>
            </w:r>
            <w:proofErr w:type="spellEnd"/>
            <w:r w:rsidRPr="00190123">
              <w:rPr>
                <w:b/>
                <w:bCs/>
                <w:sz w:val="18"/>
                <w:szCs w:val="18"/>
              </w:rPr>
              <w:t xml:space="preserve"> size</w:t>
            </w:r>
          </w:p>
        </w:tc>
      </w:tr>
      <w:tr w:rsidR="009A0A88" w:rsidRPr="00190123" w:rsidTr="00BB17D9">
        <w:trPr>
          <w:trHeight w:val="450"/>
        </w:trPr>
        <w:tc>
          <w:tcPr>
            <w:tcW w:w="1809" w:type="dxa"/>
            <w:tcBorders>
              <w:top w:val="single" w:sz="8" w:space="0" w:color="auto"/>
            </w:tcBorders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>Short- PCR</w:t>
            </w:r>
          </w:p>
        </w:tc>
        <w:tc>
          <w:tcPr>
            <w:tcW w:w="4253" w:type="dxa"/>
            <w:tcBorders>
              <w:top w:val="single" w:sz="8" w:space="0" w:color="auto"/>
            </w:tcBorders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sz w:val="18"/>
                <w:szCs w:val="18"/>
              </w:rPr>
            </w:pPr>
          </w:p>
        </w:tc>
      </w:tr>
      <w:tr w:rsidR="009A0A88" w:rsidRPr="00190123" w:rsidTr="00BB17D9">
        <w:trPr>
          <w:trHeight w:val="396"/>
        </w:trPr>
        <w:tc>
          <w:tcPr>
            <w:tcW w:w="1809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 w:firstLineChars="100" w:firstLine="180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 xml:space="preserve">NTF  </w:t>
            </w:r>
          </w:p>
        </w:tc>
        <w:tc>
          <w:tcPr>
            <w:tcW w:w="4253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>TGATTGGTGGTTTTGGTA A</w:t>
            </w:r>
          </w:p>
        </w:tc>
        <w:tc>
          <w:tcPr>
            <w:tcW w:w="2551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rPr>
                <w:sz w:val="18"/>
                <w:szCs w:val="18"/>
              </w:rPr>
            </w:pPr>
            <w:r w:rsidRPr="00190123">
              <w:rPr>
                <w:rFonts w:hint="eastAsia"/>
                <w:sz w:val="18"/>
                <w:szCs w:val="18"/>
              </w:rPr>
              <w:t xml:space="preserve">590 </w:t>
            </w:r>
            <w:proofErr w:type="spellStart"/>
            <w:r w:rsidRPr="00190123">
              <w:rPr>
                <w:rFonts w:hint="eastAsia"/>
                <w:sz w:val="18"/>
                <w:szCs w:val="18"/>
              </w:rPr>
              <w:t>bp</w:t>
            </w:r>
            <w:proofErr w:type="spellEnd"/>
          </w:p>
        </w:tc>
      </w:tr>
      <w:tr w:rsidR="009A0A88" w:rsidRPr="00190123" w:rsidTr="00BB17D9">
        <w:trPr>
          <w:trHeight w:val="376"/>
        </w:trPr>
        <w:tc>
          <w:tcPr>
            <w:tcW w:w="1809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 w:firstLineChars="100" w:firstLine="180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>NTR</w:t>
            </w:r>
          </w:p>
        </w:tc>
        <w:tc>
          <w:tcPr>
            <w:tcW w:w="4253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>ATAAGTACGAGTATCAATATC</w:t>
            </w:r>
          </w:p>
        </w:tc>
        <w:tc>
          <w:tcPr>
            <w:tcW w:w="2551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rPr>
                <w:sz w:val="18"/>
                <w:szCs w:val="18"/>
              </w:rPr>
            </w:pPr>
          </w:p>
        </w:tc>
      </w:tr>
      <w:tr w:rsidR="009A0A88" w:rsidRPr="00190123" w:rsidTr="00BB17D9">
        <w:trPr>
          <w:trHeight w:val="513"/>
        </w:trPr>
        <w:tc>
          <w:tcPr>
            <w:tcW w:w="1809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 w:firstLineChars="100" w:firstLine="180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>12SF</w:t>
            </w:r>
          </w:p>
        </w:tc>
        <w:tc>
          <w:tcPr>
            <w:tcW w:w="4253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>GTTCCAGAATAATCGGCT A</w:t>
            </w:r>
          </w:p>
        </w:tc>
        <w:tc>
          <w:tcPr>
            <w:tcW w:w="2551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rPr>
                <w:sz w:val="18"/>
                <w:szCs w:val="18"/>
              </w:rPr>
            </w:pPr>
            <w:r w:rsidRPr="00190123">
              <w:rPr>
                <w:rFonts w:hint="eastAsia"/>
                <w:sz w:val="18"/>
                <w:szCs w:val="18"/>
              </w:rPr>
              <w:t xml:space="preserve">320 </w:t>
            </w:r>
            <w:proofErr w:type="spellStart"/>
            <w:r w:rsidRPr="00190123">
              <w:rPr>
                <w:rFonts w:hint="eastAsia"/>
                <w:sz w:val="18"/>
                <w:szCs w:val="18"/>
              </w:rPr>
              <w:t>bp</w:t>
            </w:r>
            <w:proofErr w:type="spellEnd"/>
          </w:p>
        </w:tc>
      </w:tr>
      <w:tr w:rsidR="009A0A88" w:rsidRPr="00190123" w:rsidTr="00BB17D9">
        <w:trPr>
          <w:trHeight w:val="337"/>
        </w:trPr>
        <w:tc>
          <w:tcPr>
            <w:tcW w:w="1809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 w:firstLineChars="100" w:firstLine="180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>12SR</w:t>
            </w:r>
          </w:p>
        </w:tc>
        <w:tc>
          <w:tcPr>
            <w:tcW w:w="4253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sz w:val="18"/>
                <w:szCs w:val="18"/>
                <w:lang w:val="sv-SE"/>
              </w:rPr>
            </w:pPr>
            <w:r w:rsidRPr="00190123">
              <w:rPr>
                <w:sz w:val="18"/>
                <w:szCs w:val="18"/>
                <w:lang w:val="sv-SE"/>
              </w:rPr>
              <w:t xml:space="preserve">ATTGACGGATGRTTTGTACC   </w:t>
            </w:r>
          </w:p>
        </w:tc>
        <w:tc>
          <w:tcPr>
            <w:tcW w:w="2551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rPr>
                <w:sz w:val="18"/>
                <w:szCs w:val="18"/>
                <w:lang w:val="sv-SE"/>
              </w:rPr>
            </w:pPr>
          </w:p>
        </w:tc>
      </w:tr>
      <w:tr w:rsidR="009A0A88" w:rsidRPr="00190123" w:rsidTr="00BB17D9">
        <w:trPr>
          <w:trHeight w:val="476"/>
        </w:trPr>
        <w:tc>
          <w:tcPr>
            <w:tcW w:w="1809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>Long- PCR</w:t>
            </w:r>
          </w:p>
        </w:tc>
        <w:tc>
          <w:tcPr>
            <w:tcW w:w="4253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sz w:val="18"/>
                <w:szCs w:val="18"/>
              </w:rPr>
            </w:pPr>
          </w:p>
        </w:tc>
      </w:tr>
      <w:tr w:rsidR="009A0A88" w:rsidRPr="00190123" w:rsidTr="00BB17D9">
        <w:trPr>
          <w:trHeight w:val="450"/>
        </w:trPr>
        <w:tc>
          <w:tcPr>
            <w:tcW w:w="1809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 w:firstLineChars="100" w:firstLine="180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>TCCO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0123">
                <w:rPr>
                  <w:sz w:val="18"/>
                  <w:szCs w:val="18"/>
                </w:rPr>
                <w:t>1F</w:t>
              </w:r>
            </w:smartTag>
            <w:r w:rsidRPr="00190123">
              <w:rPr>
                <w:sz w:val="18"/>
                <w:szCs w:val="18"/>
              </w:rPr>
              <w:t xml:space="preserve">  </w:t>
            </w:r>
          </w:p>
        </w:tc>
        <w:tc>
          <w:tcPr>
            <w:tcW w:w="4253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>GATACTAAGAGGGGGGGTAGACCTTTATTGTT</w:t>
            </w:r>
          </w:p>
        </w:tc>
        <w:tc>
          <w:tcPr>
            <w:tcW w:w="2551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rPr>
                <w:sz w:val="18"/>
                <w:szCs w:val="18"/>
              </w:rPr>
            </w:pPr>
            <w:r w:rsidRPr="00190123">
              <w:rPr>
                <w:rFonts w:hint="eastAsia"/>
                <w:sz w:val="18"/>
                <w:szCs w:val="18"/>
              </w:rPr>
              <w:t>5 kb</w:t>
            </w:r>
          </w:p>
        </w:tc>
      </w:tr>
      <w:tr w:rsidR="009A0A88" w:rsidRPr="00190123" w:rsidTr="00BB17D9">
        <w:trPr>
          <w:trHeight w:val="450"/>
        </w:trPr>
        <w:tc>
          <w:tcPr>
            <w:tcW w:w="1809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 w:firstLineChars="100" w:firstLine="180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 xml:space="preserve">TC12SR </w:t>
            </w:r>
          </w:p>
        </w:tc>
        <w:tc>
          <w:tcPr>
            <w:tcW w:w="4253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 xml:space="preserve">CGGTTTAAATACAACTTTACTCCCGAACTA   </w:t>
            </w:r>
          </w:p>
        </w:tc>
        <w:tc>
          <w:tcPr>
            <w:tcW w:w="2551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rPr>
                <w:sz w:val="18"/>
                <w:szCs w:val="18"/>
              </w:rPr>
            </w:pPr>
          </w:p>
        </w:tc>
      </w:tr>
      <w:tr w:rsidR="009A0A88" w:rsidRPr="00190123" w:rsidTr="00BB17D9">
        <w:trPr>
          <w:trHeight w:val="450"/>
        </w:trPr>
        <w:tc>
          <w:tcPr>
            <w:tcW w:w="1809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 w:firstLineChars="100" w:firstLine="180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 xml:space="preserve">TC12SF </w:t>
            </w:r>
          </w:p>
        </w:tc>
        <w:tc>
          <w:tcPr>
            <w:tcW w:w="4253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 xml:space="preserve">TATTAGTTCGGGAGTAAAGTTGTAT          </w:t>
            </w:r>
          </w:p>
        </w:tc>
        <w:tc>
          <w:tcPr>
            <w:tcW w:w="2551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rPr>
                <w:sz w:val="18"/>
                <w:szCs w:val="18"/>
              </w:rPr>
            </w:pPr>
            <w:r w:rsidRPr="00190123">
              <w:rPr>
                <w:rFonts w:hint="eastAsia"/>
                <w:sz w:val="18"/>
                <w:szCs w:val="18"/>
              </w:rPr>
              <w:t>9 kb</w:t>
            </w:r>
          </w:p>
        </w:tc>
      </w:tr>
      <w:tr w:rsidR="009A0A88" w:rsidRPr="00190123" w:rsidTr="00BB17D9">
        <w:trPr>
          <w:trHeight w:val="419"/>
        </w:trPr>
        <w:tc>
          <w:tcPr>
            <w:tcW w:w="1809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 w:firstLineChars="100" w:firstLine="180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>TCCO1R</w:t>
            </w:r>
          </w:p>
        </w:tc>
        <w:tc>
          <w:tcPr>
            <w:tcW w:w="4253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ind w:leftChars="50" w:left="105"/>
              <w:rPr>
                <w:sz w:val="18"/>
                <w:szCs w:val="18"/>
              </w:rPr>
            </w:pPr>
            <w:r w:rsidRPr="00190123">
              <w:rPr>
                <w:sz w:val="18"/>
                <w:szCs w:val="18"/>
              </w:rPr>
              <w:t>AACAAATGCTGAAACAATAAAGGTCTAC</w:t>
            </w:r>
          </w:p>
        </w:tc>
        <w:tc>
          <w:tcPr>
            <w:tcW w:w="2551" w:type="dxa"/>
          </w:tcPr>
          <w:p w:rsidR="009A0A88" w:rsidRPr="00190123" w:rsidRDefault="009A0A88" w:rsidP="00317B01">
            <w:pPr>
              <w:autoSpaceDE w:val="0"/>
              <w:autoSpaceDN w:val="0"/>
              <w:adjustRightInd w:val="0"/>
              <w:snapToGrid w:val="0"/>
              <w:spacing w:beforeLines="50" w:line="480" w:lineRule="auto"/>
              <w:rPr>
                <w:sz w:val="18"/>
                <w:szCs w:val="18"/>
              </w:rPr>
            </w:pPr>
          </w:p>
        </w:tc>
      </w:tr>
    </w:tbl>
    <w:p w:rsidR="009A0A88" w:rsidRPr="00190123" w:rsidRDefault="009A0A88" w:rsidP="009A0A88">
      <w:pPr>
        <w:autoSpaceDE w:val="0"/>
        <w:autoSpaceDN w:val="0"/>
        <w:adjustRightInd w:val="0"/>
        <w:snapToGrid w:val="0"/>
        <w:spacing w:line="360" w:lineRule="auto"/>
        <w:ind w:rightChars="183" w:right="384"/>
        <w:rPr>
          <w:kern w:val="0"/>
          <w:sz w:val="18"/>
          <w:szCs w:val="18"/>
          <w:vertAlign w:val="superscript"/>
        </w:rPr>
      </w:pPr>
    </w:p>
    <w:p w:rsidR="009A0A88" w:rsidRPr="00190123" w:rsidRDefault="009A0A88" w:rsidP="009A0A88">
      <w:pPr>
        <w:autoSpaceDE w:val="0"/>
        <w:autoSpaceDN w:val="0"/>
        <w:adjustRightInd w:val="0"/>
        <w:snapToGrid w:val="0"/>
        <w:spacing w:line="360" w:lineRule="auto"/>
        <w:ind w:rightChars="183" w:right="384"/>
        <w:rPr>
          <w:kern w:val="0"/>
          <w:sz w:val="18"/>
          <w:szCs w:val="18"/>
        </w:rPr>
      </w:pPr>
      <w:proofErr w:type="gramStart"/>
      <w:r w:rsidRPr="00190123">
        <w:rPr>
          <w:kern w:val="0"/>
          <w:sz w:val="18"/>
          <w:szCs w:val="18"/>
          <w:vertAlign w:val="superscript"/>
        </w:rPr>
        <w:t>a</w:t>
      </w:r>
      <w:proofErr w:type="gramEnd"/>
      <w:r w:rsidRPr="00190123">
        <w:rPr>
          <w:kern w:val="0"/>
          <w:sz w:val="18"/>
          <w:szCs w:val="18"/>
        </w:rPr>
        <w:t xml:space="preserve"> R = A or G (according </w:t>
      </w:r>
      <w:r w:rsidRPr="00190123">
        <w:rPr>
          <w:rFonts w:eastAsia="Times New Roman"/>
          <w:sz w:val="18"/>
          <w:szCs w:val="18"/>
        </w:rPr>
        <w:t>International Union of Pure and Applied Chemistry, IUPAC)</w:t>
      </w:r>
      <w:r w:rsidRPr="00190123">
        <w:rPr>
          <w:rFonts w:hint="eastAsia"/>
          <w:sz w:val="18"/>
          <w:szCs w:val="18"/>
        </w:rPr>
        <w:t>.</w:t>
      </w:r>
    </w:p>
    <w:p w:rsidR="009A0A88" w:rsidRPr="00B11AD7" w:rsidRDefault="009A0A88" w:rsidP="009A0A88">
      <w:pPr>
        <w:autoSpaceDE w:val="0"/>
        <w:autoSpaceDN w:val="0"/>
        <w:adjustRightInd w:val="0"/>
        <w:snapToGrid w:val="0"/>
        <w:spacing w:line="480" w:lineRule="auto"/>
        <w:ind w:rightChars="183" w:right="384"/>
      </w:pPr>
    </w:p>
    <w:p w:rsidR="00947E59" w:rsidRPr="009A0A88" w:rsidRDefault="00947E59"/>
    <w:sectPr w:rsidR="00947E59" w:rsidRPr="009A0A88" w:rsidSect="008215C2">
      <w:footerReference w:type="even" r:id="rId6"/>
      <w:footerReference w:type="default" r:id="rId7"/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0E1" w:rsidRDefault="004F00E1" w:rsidP="006C7813">
      <w:r>
        <w:separator/>
      </w:r>
    </w:p>
  </w:endnote>
  <w:endnote w:type="continuationSeparator" w:id="0">
    <w:p w:rsidR="004F00E1" w:rsidRDefault="004F00E1" w:rsidP="006C78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2780" w:rsidRDefault="006C7813" w:rsidP="00941B6B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BB17D9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E12780" w:rsidRDefault="004F00E1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2780" w:rsidRDefault="006C7813" w:rsidP="00941B6B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BB17D9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317B01">
      <w:rPr>
        <w:rStyle w:val="a4"/>
        <w:noProof/>
      </w:rPr>
      <w:t>1</w:t>
    </w:r>
    <w:r>
      <w:rPr>
        <w:rStyle w:val="a4"/>
      </w:rPr>
      <w:fldChar w:fldCharType="end"/>
    </w:r>
  </w:p>
  <w:p w:rsidR="00E12780" w:rsidRDefault="004F00E1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0E1" w:rsidRDefault="004F00E1" w:rsidP="006C7813">
      <w:r>
        <w:separator/>
      </w:r>
    </w:p>
  </w:footnote>
  <w:footnote w:type="continuationSeparator" w:id="0">
    <w:p w:rsidR="004F00E1" w:rsidRDefault="004F00E1" w:rsidP="006C78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0A88"/>
    <w:rsid w:val="000075C9"/>
    <w:rsid w:val="00015519"/>
    <w:rsid w:val="000300DE"/>
    <w:rsid w:val="00041480"/>
    <w:rsid w:val="0005307C"/>
    <w:rsid w:val="00056828"/>
    <w:rsid w:val="00081B16"/>
    <w:rsid w:val="000A1F83"/>
    <w:rsid w:val="000B0781"/>
    <w:rsid w:val="000C1D63"/>
    <w:rsid w:val="000C4B19"/>
    <w:rsid w:val="000D0FAB"/>
    <w:rsid w:val="000D57CB"/>
    <w:rsid w:val="000F2881"/>
    <w:rsid w:val="001251A2"/>
    <w:rsid w:val="00144574"/>
    <w:rsid w:val="00150876"/>
    <w:rsid w:val="00162023"/>
    <w:rsid w:val="00190123"/>
    <w:rsid w:val="001A295B"/>
    <w:rsid w:val="001B0AB8"/>
    <w:rsid w:val="001C21A8"/>
    <w:rsid w:val="001C3738"/>
    <w:rsid w:val="001D3A94"/>
    <w:rsid w:val="001D3ED2"/>
    <w:rsid w:val="001D752A"/>
    <w:rsid w:val="001E409E"/>
    <w:rsid w:val="001F6005"/>
    <w:rsid w:val="00216E45"/>
    <w:rsid w:val="00264F82"/>
    <w:rsid w:val="002B4956"/>
    <w:rsid w:val="002D330A"/>
    <w:rsid w:val="002F2A1B"/>
    <w:rsid w:val="002F67C5"/>
    <w:rsid w:val="003048EB"/>
    <w:rsid w:val="00317B01"/>
    <w:rsid w:val="00321B19"/>
    <w:rsid w:val="0035395C"/>
    <w:rsid w:val="00355BCC"/>
    <w:rsid w:val="00357625"/>
    <w:rsid w:val="00370CE7"/>
    <w:rsid w:val="00395EE2"/>
    <w:rsid w:val="003B3463"/>
    <w:rsid w:val="003B7DED"/>
    <w:rsid w:val="003C6B20"/>
    <w:rsid w:val="003C6B2C"/>
    <w:rsid w:val="003D0009"/>
    <w:rsid w:val="003D75C2"/>
    <w:rsid w:val="003D7F2E"/>
    <w:rsid w:val="003F552F"/>
    <w:rsid w:val="00402C85"/>
    <w:rsid w:val="00417242"/>
    <w:rsid w:val="00435184"/>
    <w:rsid w:val="0045184E"/>
    <w:rsid w:val="00453B51"/>
    <w:rsid w:val="00454508"/>
    <w:rsid w:val="00465ACF"/>
    <w:rsid w:val="004715FE"/>
    <w:rsid w:val="00475E5D"/>
    <w:rsid w:val="004855F1"/>
    <w:rsid w:val="004A622C"/>
    <w:rsid w:val="004C2414"/>
    <w:rsid w:val="004C34B9"/>
    <w:rsid w:val="004D6D96"/>
    <w:rsid w:val="004F00E1"/>
    <w:rsid w:val="004F5238"/>
    <w:rsid w:val="00531A12"/>
    <w:rsid w:val="005522F2"/>
    <w:rsid w:val="005A2317"/>
    <w:rsid w:val="005A2898"/>
    <w:rsid w:val="005D0FC7"/>
    <w:rsid w:val="005D214D"/>
    <w:rsid w:val="005D633B"/>
    <w:rsid w:val="005E7276"/>
    <w:rsid w:val="00613D41"/>
    <w:rsid w:val="00651EF8"/>
    <w:rsid w:val="00676875"/>
    <w:rsid w:val="0068207B"/>
    <w:rsid w:val="0069711D"/>
    <w:rsid w:val="006A32D9"/>
    <w:rsid w:val="006C7813"/>
    <w:rsid w:val="006D21AC"/>
    <w:rsid w:val="006F1809"/>
    <w:rsid w:val="00720D66"/>
    <w:rsid w:val="00727BE2"/>
    <w:rsid w:val="00732307"/>
    <w:rsid w:val="00743432"/>
    <w:rsid w:val="00752768"/>
    <w:rsid w:val="00757F50"/>
    <w:rsid w:val="007662D7"/>
    <w:rsid w:val="00772E87"/>
    <w:rsid w:val="00791DE5"/>
    <w:rsid w:val="007A5DB4"/>
    <w:rsid w:val="007A69AC"/>
    <w:rsid w:val="007C09D5"/>
    <w:rsid w:val="007D04FD"/>
    <w:rsid w:val="007D1F73"/>
    <w:rsid w:val="007F5534"/>
    <w:rsid w:val="008251B8"/>
    <w:rsid w:val="00853D2C"/>
    <w:rsid w:val="00866D7F"/>
    <w:rsid w:val="008B00D1"/>
    <w:rsid w:val="00904DFD"/>
    <w:rsid w:val="00905852"/>
    <w:rsid w:val="009062B6"/>
    <w:rsid w:val="00947E59"/>
    <w:rsid w:val="00965F97"/>
    <w:rsid w:val="009666CC"/>
    <w:rsid w:val="009A0A88"/>
    <w:rsid w:val="009A61BB"/>
    <w:rsid w:val="009B4F71"/>
    <w:rsid w:val="009C0C77"/>
    <w:rsid w:val="009E493A"/>
    <w:rsid w:val="00A06BD1"/>
    <w:rsid w:val="00A14CED"/>
    <w:rsid w:val="00A16A43"/>
    <w:rsid w:val="00A640BF"/>
    <w:rsid w:val="00A917E0"/>
    <w:rsid w:val="00A92655"/>
    <w:rsid w:val="00A942C8"/>
    <w:rsid w:val="00AA5556"/>
    <w:rsid w:val="00AB0F47"/>
    <w:rsid w:val="00AE19FF"/>
    <w:rsid w:val="00B03E84"/>
    <w:rsid w:val="00B042AA"/>
    <w:rsid w:val="00B062A7"/>
    <w:rsid w:val="00B17174"/>
    <w:rsid w:val="00B31EE4"/>
    <w:rsid w:val="00B367FA"/>
    <w:rsid w:val="00B71FEE"/>
    <w:rsid w:val="00B72BE0"/>
    <w:rsid w:val="00B847D8"/>
    <w:rsid w:val="00B853F3"/>
    <w:rsid w:val="00BA6158"/>
    <w:rsid w:val="00BB17D9"/>
    <w:rsid w:val="00BE7A03"/>
    <w:rsid w:val="00C128B3"/>
    <w:rsid w:val="00C16144"/>
    <w:rsid w:val="00C26635"/>
    <w:rsid w:val="00C8467F"/>
    <w:rsid w:val="00C97796"/>
    <w:rsid w:val="00CB3A08"/>
    <w:rsid w:val="00CC7C81"/>
    <w:rsid w:val="00CD49C9"/>
    <w:rsid w:val="00D14EFC"/>
    <w:rsid w:val="00D2042F"/>
    <w:rsid w:val="00D416D4"/>
    <w:rsid w:val="00D55099"/>
    <w:rsid w:val="00D60276"/>
    <w:rsid w:val="00DB0928"/>
    <w:rsid w:val="00DB0CD5"/>
    <w:rsid w:val="00DB5DF3"/>
    <w:rsid w:val="00DC741C"/>
    <w:rsid w:val="00E010FA"/>
    <w:rsid w:val="00E14932"/>
    <w:rsid w:val="00E14CA7"/>
    <w:rsid w:val="00E2391B"/>
    <w:rsid w:val="00E43444"/>
    <w:rsid w:val="00E52C01"/>
    <w:rsid w:val="00E533E5"/>
    <w:rsid w:val="00E66A5B"/>
    <w:rsid w:val="00E813CC"/>
    <w:rsid w:val="00EA0DEF"/>
    <w:rsid w:val="00EA6B4F"/>
    <w:rsid w:val="00EC3A3B"/>
    <w:rsid w:val="00EE1879"/>
    <w:rsid w:val="00EE6C4E"/>
    <w:rsid w:val="00EF229D"/>
    <w:rsid w:val="00EF7B4F"/>
    <w:rsid w:val="00F312DE"/>
    <w:rsid w:val="00F365C4"/>
    <w:rsid w:val="00F37A42"/>
    <w:rsid w:val="00F47D6B"/>
    <w:rsid w:val="00F5455B"/>
    <w:rsid w:val="00F5493F"/>
    <w:rsid w:val="00F667C2"/>
    <w:rsid w:val="00F84D4C"/>
    <w:rsid w:val="00F86D1B"/>
    <w:rsid w:val="00F91DC7"/>
    <w:rsid w:val="00FD5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A0A8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9A0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9A0A88"/>
    <w:rPr>
      <w:kern w:val="2"/>
      <w:sz w:val="18"/>
      <w:szCs w:val="18"/>
    </w:rPr>
  </w:style>
  <w:style w:type="character" w:styleId="a4">
    <w:name w:val="page number"/>
    <w:basedOn w:val="a0"/>
    <w:rsid w:val="009A0A88"/>
  </w:style>
  <w:style w:type="paragraph" w:styleId="a5">
    <w:name w:val="header"/>
    <w:basedOn w:val="a"/>
    <w:link w:val="Char0"/>
    <w:rsid w:val="00317B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317B01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Xing Quan</dc:creator>
  <cp:lastModifiedBy>Zhu Xing Quan</cp:lastModifiedBy>
  <cp:revision>5</cp:revision>
  <dcterms:created xsi:type="dcterms:W3CDTF">2012-12-05T07:29:00Z</dcterms:created>
  <dcterms:modified xsi:type="dcterms:W3CDTF">2012-12-05T08:05:00Z</dcterms:modified>
</cp:coreProperties>
</file>